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6E4" w:rsidRPr="00CE4209" w:rsidRDefault="000976E4" w:rsidP="000976E4">
      <w:pPr>
        <w:pageBreakBefore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9B09CD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 xml:space="preserve">3 </w:t>
      </w:r>
      <w:r w:rsidRPr="009B09CD">
        <w:rPr>
          <w:rFonts w:ascii="Times New Roman" w:hAnsi="Times New Roman" w:cs="Times New Roman"/>
          <w:b/>
          <w:sz w:val="24"/>
          <w:lang w:val="en-US"/>
        </w:rPr>
        <w:t xml:space="preserve">Table. </w:t>
      </w:r>
      <w:bookmarkStart w:id="0" w:name="_GoBack"/>
      <w:r w:rsidRPr="00CE4209">
        <w:rPr>
          <w:rFonts w:ascii="Times New Roman" w:hAnsi="Times New Roman" w:cs="Times New Roman"/>
          <w:b/>
          <w:sz w:val="24"/>
          <w:lang w:val="en-US"/>
        </w:rPr>
        <w:t>Heparin sensitivity: APTT and V in TD</w:t>
      </w:r>
    </w:p>
    <w:tbl>
      <w:tblPr>
        <w:tblW w:w="14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7"/>
        <w:gridCol w:w="1037"/>
        <w:gridCol w:w="813"/>
        <w:gridCol w:w="580"/>
        <w:gridCol w:w="580"/>
        <w:gridCol w:w="839"/>
        <w:gridCol w:w="919"/>
        <w:gridCol w:w="580"/>
        <w:gridCol w:w="1150"/>
        <w:gridCol w:w="1054"/>
        <w:gridCol w:w="795"/>
        <w:gridCol w:w="1159"/>
        <w:gridCol w:w="1040"/>
        <w:gridCol w:w="1039"/>
        <w:gridCol w:w="1039"/>
        <w:gridCol w:w="859"/>
      </w:tblGrid>
      <w:tr w:rsidR="000976E4" w:rsidRPr="009D383A" w:rsidTr="0031295E">
        <w:trPr>
          <w:trHeight w:val="212"/>
        </w:trPr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Heparin typ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Heparin dosage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oint #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Tes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ositive group, n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Negative group</w:t>
            </w:r>
            <w:r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Pr="009B09CD">
              <w:rPr>
                <w:rFonts w:ascii="Times New Roman" w:hAnsi="Times New Roman" w:cs="Times New Roman"/>
                <w:b/>
                <w:lang w:val="en-US"/>
              </w:rPr>
              <w:t xml:space="preserve"> n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 (AUC&gt;0.5)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Cut-Off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Specificity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ositive predictive value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Negative predictive value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B09CD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0976E4" w:rsidRPr="009D383A" w:rsidTr="0031295E">
        <w:trPr>
          <w:trHeight w:val="212"/>
        </w:trPr>
        <w:tc>
          <w:tcPr>
            <w:tcW w:w="9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8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 xml:space="preserve">6000 IU </w:t>
            </w:r>
            <w:r>
              <w:rPr>
                <w:rFonts w:ascii="Times New Roman" w:hAnsi="Times New Roman" w:cs="Times New Roman"/>
                <w:lang w:val="en-US"/>
              </w:rPr>
              <w:t xml:space="preserve">2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D383A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72</w:t>
            </w:r>
            <w:r w:rsidRPr="009D38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558-0.849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&gt;32.</w:t>
            </w:r>
            <w:r w:rsidRPr="009D383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69.</w:t>
            </w:r>
            <w:r w:rsidRPr="009D38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65</w:t>
            </w:r>
            <w:r w:rsidRPr="009D383A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0006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1</w:t>
            </w:r>
            <w:r w:rsidRPr="009D383A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914-1.00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≤21.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100</w:t>
            </w:r>
            <w:r w:rsidRPr="009D383A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100</w:t>
            </w:r>
            <w:r w:rsidRPr="009D383A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100</w:t>
            </w:r>
            <w:r w:rsidRPr="009D383A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76E4" w:rsidRPr="00623F3C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D383A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464-0.76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1607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&gt;35.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95.</w:t>
            </w:r>
            <w:r w:rsidRPr="009D38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0216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727-0.949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≤26.3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8</w:t>
            </w:r>
            <w:r w:rsidRPr="009D383A">
              <w:rPr>
                <w:rFonts w:ascii="Times New Roman" w:hAnsi="Times New Roman" w:cs="Times New Roman"/>
                <w:lang w:val="en-US"/>
              </w:rPr>
              <w:t>1</w:t>
            </w:r>
            <w:r w:rsidRPr="009D383A">
              <w:rPr>
                <w:rFonts w:ascii="Times New Roman" w:hAnsi="Times New Roman" w:cs="Times New Roman"/>
              </w:rPr>
              <w:t>.</w:t>
            </w:r>
            <w:r w:rsidRPr="009D38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84</w:t>
            </w:r>
            <w:r w:rsidRPr="009D383A">
              <w:rPr>
                <w:rFonts w:ascii="Times New Roman" w:hAnsi="Times New Roman" w:cs="Times New Roman"/>
                <w:lang w:val="en-US"/>
              </w:rPr>
              <w:t>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76E4" w:rsidRPr="00623F3C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UFH</w:t>
            </w:r>
          </w:p>
        </w:tc>
        <w:tc>
          <w:tcPr>
            <w:tcW w:w="8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 xml:space="preserve">150 </w:t>
            </w:r>
            <w:r>
              <w:rPr>
                <w:rFonts w:ascii="Times New Roman" w:hAnsi="Times New Roman" w:cs="Times New Roman"/>
                <w:lang w:val="en-US"/>
              </w:rPr>
              <w:t>IU</w:t>
            </w:r>
            <w:r w:rsidRPr="009D383A">
              <w:rPr>
                <w:rFonts w:ascii="Times New Roman" w:hAnsi="Times New Roman" w:cs="Times New Roman"/>
                <w:lang w:val="en-US"/>
              </w:rPr>
              <w:t xml:space="preserve">/kg </w:t>
            </w:r>
            <w:r>
              <w:rPr>
                <w:rFonts w:ascii="Times New Roman" w:hAnsi="Times New Roman" w:cs="Times New Roman"/>
                <w:lang w:val="en-US"/>
              </w:rPr>
              <w:t xml:space="preserve">3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D383A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678-0.82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&gt;33.</w:t>
            </w:r>
            <w:r w:rsidRPr="009D38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0546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782-0.90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≤18.</w:t>
            </w:r>
            <w:r w:rsidRPr="009D38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100</w:t>
            </w:r>
            <w:r w:rsidRPr="009D383A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76E4" w:rsidRPr="00623F3C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D383A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0.611-0.75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&gt;30.</w:t>
            </w:r>
            <w:r w:rsidRPr="009D38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85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789-0.898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≤18.</w:t>
            </w:r>
            <w:r w:rsidRPr="009D38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69.3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7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76E4" w:rsidRPr="00623F3C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976E4" w:rsidRPr="009D383A" w:rsidTr="0031295E">
        <w:trPr>
          <w:trHeight w:val="212"/>
        </w:trPr>
        <w:tc>
          <w:tcPr>
            <w:tcW w:w="9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8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 xml:space="preserve">3000-4000 IU </w:t>
            </w:r>
            <w:r>
              <w:rPr>
                <w:rFonts w:ascii="Times New Roman" w:hAnsi="Times New Roman" w:cs="Times New Roman"/>
                <w:lang w:val="en-US"/>
              </w:rPr>
              <w:t xml:space="preserve">1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D383A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61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493-0.72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0893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&gt;33.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80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8.8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57.2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74.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89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930-1.00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&lt;21.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91.4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9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76E4" w:rsidRPr="00623F3C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976E4" w:rsidRPr="009D383A" w:rsidTr="0031295E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D383A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545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440-0.647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4494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&gt;3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9.1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65.9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65.9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9.1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4159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61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511-0.713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0447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≤</w:t>
            </w:r>
            <w:r w:rsidRPr="009D383A">
              <w:rPr>
                <w:rFonts w:ascii="Times New Roman" w:hAnsi="Times New Roman" w:cs="Times New Roman"/>
                <w:lang w:val="en-US"/>
              </w:rPr>
              <w:t>30.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52.7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73.2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72.5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5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76E4" w:rsidRPr="00623F3C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976E4" w:rsidRPr="009D383A" w:rsidTr="0031295E">
        <w:trPr>
          <w:trHeight w:val="212"/>
        </w:trPr>
        <w:tc>
          <w:tcPr>
            <w:tcW w:w="9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UFH</w:t>
            </w:r>
          </w:p>
        </w:tc>
        <w:tc>
          <w:tcPr>
            <w:tcW w:w="8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2000 IU/d</w:t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D383A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64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533-0.754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0182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&gt;35.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51.2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79.6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70.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63.7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0010</w:t>
            </w:r>
          </w:p>
        </w:tc>
      </w:tr>
      <w:tr w:rsidR="000976E4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85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0.757-0.919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</w:rPr>
              <w:t>≤</w:t>
            </w:r>
            <w:r w:rsidRPr="009D383A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85.4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77.3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77.8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6E4" w:rsidRPr="009D383A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8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76E4" w:rsidRPr="00623F3C" w:rsidRDefault="000976E4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0976E4" w:rsidRDefault="000976E4" w:rsidP="000976E4">
      <w:pPr>
        <w:spacing w:after="0"/>
        <w:jc w:val="center"/>
        <w:rPr>
          <w:rFonts w:ascii="Times New Roman" w:hAnsi="Times New Roman" w:cs="Times New Roman"/>
          <w:lang w:val="en-US"/>
        </w:rPr>
      </w:pPr>
    </w:p>
    <w:p w:rsidR="000976E4" w:rsidRPr="004F0F5F" w:rsidRDefault="000976E4" w:rsidP="000976E4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TT – activated partial thromboplastin time; TD – </w:t>
      </w:r>
      <w:proofErr w:type="spellStart"/>
      <w:r>
        <w:rPr>
          <w:rFonts w:ascii="Times New Roman" w:hAnsi="Times New Roman" w:cs="Times New Roman"/>
          <w:lang w:val="en-US"/>
        </w:rPr>
        <w:t>thrombodynamics</w:t>
      </w:r>
      <w:proofErr w:type="spellEnd"/>
      <w:r>
        <w:rPr>
          <w:rFonts w:ascii="Times New Roman" w:hAnsi="Times New Roman" w:cs="Times New Roman"/>
          <w:lang w:val="en-US"/>
        </w:rPr>
        <w:t>; UFH – unfractionated heparin; LMWH – low molecular weight heparin</w:t>
      </w:r>
    </w:p>
    <w:p w:rsidR="00885BA5" w:rsidRPr="000976E4" w:rsidRDefault="00885BA5">
      <w:pPr>
        <w:rPr>
          <w:lang w:val="en-US"/>
        </w:rPr>
      </w:pPr>
    </w:p>
    <w:sectPr w:rsidR="00885BA5" w:rsidRPr="000976E4" w:rsidSect="000976E4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6E4"/>
    <w:rsid w:val="000976E4"/>
    <w:rsid w:val="00885BA5"/>
    <w:rsid w:val="00CE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1D21DE-7C4C-4013-890A-4CB1482A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76E4"/>
    <w:pPr>
      <w:spacing w:after="200" w:line="276" w:lineRule="auto"/>
    </w:pPr>
    <w:rPr>
      <w:rFonts w:ascii="Calibri" w:eastAsia="Times New Roman" w:hAnsi="Calibri" w:cs="Calibri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2</cp:revision>
  <dcterms:created xsi:type="dcterms:W3CDTF">2018-06-05T11:16:00Z</dcterms:created>
  <dcterms:modified xsi:type="dcterms:W3CDTF">2018-06-21T11:22:00Z</dcterms:modified>
</cp:coreProperties>
</file>